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69A595" w14:textId="77777777" w:rsidR="00592240" w:rsidRPr="00E5133E" w:rsidRDefault="00592240" w:rsidP="00592240">
      <w:pPr>
        <w:rPr>
          <w:b/>
          <w:bCs/>
        </w:rPr>
      </w:pPr>
      <w:r w:rsidRPr="00E5133E">
        <w:rPr>
          <w:b/>
          <w:bCs/>
        </w:rPr>
        <w:t>Table S</w:t>
      </w:r>
      <w:r>
        <w:rPr>
          <w:b/>
          <w:bCs/>
        </w:rPr>
        <w:t>7</w:t>
      </w:r>
      <w:r w:rsidRPr="00E5133E">
        <w:rPr>
          <w:b/>
          <w:bCs/>
        </w:rPr>
        <w:t xml:space="preserve">: </w:t>
      </w:r>
      <w:r>
        <w:rPr>
          <w:b/>
          <w:bCs/>
        </w:rPr>
        <w:t>Primers</w:t>
      </w:r>
      <w:r w:rsidRPr="00E5133E">
        <w:rPr>
          <w:b/>
          <w:bCs/>
        </w:rPr>
        <w:t xml:space="preserve"> used in this study.</w:t>
      </w:r>
    </w:p>
    <w:tbl>
      <w:tblPr>
        <w:tblW w:w="9270" w:type="dxa"/>
        <w:tblInd w:w="85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80"/>
        <w:gridCol w:w="6390"/>
      </w:tblGrid>
      <w:tr w:rsidR="00592240" w:rsidRPr="007E6AC4" w14:paraId="6F1E1753" w14:textId="77777777" w:rsidTr="006270F9">
        <w:trPr>
          <w:trHeight w:val="260"/>
        </w:trPr>
        <w:tc>
          <w:tcPr>
            <w:tcW w:w="2880" w:type="dxa"/>
          </w:tcPr>
          <w:p w14:paraId="0F0221E5" w14:textId="77777777" w:rsidR="00592240" w:rsidRPr="00465718" w:rsidRDefault="00592240" w:rsidP="006270F9">
            <w:pPr>
              <w:pStyle w:val="TableParagraph"/>
              <w:spacing w:before="2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5718">
              <w:rPr>
                <w:rFonts w:ascii="Times New Roman" w:hAnsi="Times New Roman" w:cs="Times New Roman"/>
                <w:b/>
                <w:sz w:val="24"/>
                <w:szCs w:val="24"/>
              </w:rPr>
              <w:t>Oligo Name</w:t>
            </w:r>
          </w:p>
        </w:tc>
        <w:tc>
          <w:tcPr>
            <w:tcW w:w="6390" w:type="dxa"/>
          </w:tcPr>
          <w:p w14:paraId="5FDAFCB8" w14:textId="77777777" w:rsidR="00592240" w:rsidRPr="00465718" w:rsidRDefault="00592240" w:rsidP="006270F9">
            <w:pPr>
              <w:pStyle w:val="TableParagraph"/>
              <w:spacing w:before="2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5718">
              <w:rPr>
                <w:rFonts w:ascii="Times New Roman" w:hAnsi="Times New Roman" w:cs="Times New Roman"/>
                <w:b/>
                <w:sz w:val="24"/>
                <w:szCs w:val="24"/>
              </w:rPr>
              <w:t>Sequence (5’ to 3’)</w:t>
            </w:r>
          </w:p>
        </w:tc>
      </w:tr>
      <w:tr w:rsidR="00592240" w:rsidRPr="007E6AC4" w14:paraId="5D37D1E5" w14:textId="77777777" w:rsidTr="006270F9">
        <w:trPr>
          <w:trHeight w:val="295"/>
        </w:trPr>
        <w:tc>
          <w:tcPr>
            <w:tcW w:w="2880" w:type="dxa"/>
          </w:tcPr>
          <w:p w14:paraId="7071CE59" w14:textId="77777777" w:rsidR="00592240" w:rsidRPr="00465718" w:rsidRDefault="00592240" w:rsidP="006270F9">
            <w:pPr>
              <w:pStyle w:val="TableParagraph"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657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letion Primers</w:t>
            </w:r>
          </w:p>
        </w:tc>
        <w:tc>
          <w:tcPr>
            <w:tcW w:w="6390" w:type="dxa"/>
          </w:tcPr>
          <w:p w14:paraId="59062EA2" w14:textId="77777777" w:rsidR="00592240" w:rsidRPr="00465718" w:rsidRDefault="00592240" w:rsidP="006270F9">
            <w:pPr>
              <w:pStyle w:val="TableParagraph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2240" w:rsidRPr="007E6AC4" w14:paraId="34CDA815" w14:textId="77777777" w:rsidTr="006270F9">
        <w:trPr>
          <w:trHeight w:val="295"/>
        </w:trPr>
        <w:tc>
          <w:tcPr>
            <w:tcW w:w="2880" w:type="dxa"/>
          </w:tcPr>
          <w:p w14:paraId="417C1E40" w14:textId="77777777" w:rsidR="00592240" w:rsidRPr="00465718" w:rsidRDefault="00592240" w:rsidP="006270F9">
            <w:pPr>
              <w:pStyle w:val="TableParagraph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571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7978 </w:t>
            </w:r>
            <w:proofErr w:type="spellStart"/>
            <w:r w:rsidRPr="0046571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lsB</w:t>
            </w:r>
            <w:r w:rsidRPr="00465718">
              <w:rPr>
                <w:rFonts w:ascii="Times New Roman" w:eastAsia="Times New Roman" w:hAnsi="Times New Roman" w:cs="Times New Roman"/>
                <w:sz w:val="24"/>
                <w:szCs w:val="24"/>
              </w:rPr>
              <w:t>Ab</w:t>
            </w:r>
            <w:proofErr w:type="spellEnd"/>
            <w:r w:rsidRPr="0046571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an FRT 5'</w:t>
            </w:r>
          </w:p>
        </w:tc>
        <w:tc>
          <w:tcPr>
            <w:tcW w:w="6390" w:type="dxa"/>
          </w:tcPr>
          <w:p w14:paraId="51A151D8" w14:textId="77777777" w:rsidR="00592240" w:rsidRPr="00465718" w:rsidRDefault="00592240" w:rsidP="006270F9">
            <w:pPr>
              <w:spacing w:line="276" w:lineRule="auto"/>
              <w:rPr>
                <w:color w:val="000000"/>
              </w:rPr>
            </w:pPr>
            <w:r w:rsidRPr="00465718">
              <w:rPr>
                <w:color w:val="000000"/>
              </w:rPr>
              <w:t>AGTGGGTGTCACTAGGAGCGTTCATTATGCTGGAAAAATTTAATCAATATCGCCAAACCTGGACTTTACCTTTAAATCGCCATAAGGCTAACAATCAAACACAATTCCGCTTTGAATGGGTTGAT</w:t>
            </w:r>
            <w:r w:rsidRPr="00465718">
              <w:rPr>
                <w:color w:val="FF0000"/>
              </w:rPr>
              <w:t>AGCGATTGTGTAGGCTGGAGCTGCTTCG</w:t>
            </w:r>
          </w:p>
        </w:tc>
      </w:tr>
      <w:tr w:rsidR="00592240" w:rsidRPr="007E6AC4" w14:paraId="757BC5A4" w14:textId="77777777" w:rsidTr="006270F9">
        <w:trPr>
          <w:trHeight w:val="295"/>
        </w:trPr>
        <w:tc>
          <w:tcPr>
            <w:tcW w:w="2880" w:type="dxa"/>
          </w:tcPr>
          <w:p w14:paraId="50B5F496" w14:textId="77777777" w:rsidR="00592240" w:rsidRPr="00465718" w:rsidRDefault="00592240" w:rsidP="006270F9">
            <w:pPr>
              <w:pStyle w:val="TableParagraph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571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7978 </w:t>
            </w:r>
            <w:proofErr w:type="spellStart"/>
            <w:r w:rsidRPr="0046571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lsB</w:t>
            </w:r>
            <w:r w:rsidRPr="00465718">
              <w:rPr>
                <w:rFonts w:ascii="Times New Roman" w:eastAsia="Times New Roman" w:hAnsi="Times New Roman" w:cs="Times New Roman"/>
                <w:sz w:val="24"/>
                <w:szCs w:val="24"/>
              </w:rPr>
              <w:t>Ab</w:t>
            </w:r>
            <w:proofErr w:type="spellEnd"/>
            <w:r w:rsidRPr="0046571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an FRT 3'</w:t>
            </w:r>
          </w:p>
        </w:tc>
        <w:tc>
          <w:tcPr>
            <w:tcW w:w="6390" w:type="dxa"/>
          </w:tcPr>
          <w:p w14:paraId="6F74F8DA" w14:textId="77777777" w:rsidR="00592240" w:rsidRPr="00465718" w:rsidRDefault="00592240" w:rsidP="006270F9">
            <w:pPr>
              <w:spacing w:line="276" w:lineRule="auto"/>
              <w:rPr>
                <w:color w:val="000000"/>
              </w:rPr>
            </w:pPr>
            <w:r w:rsidRPr="00465718">
              <w:rPr>
                <w:color w:val="000000"/>
              </w:rPr>
              <w:t>TTGTTCATTACAAACGAAGTGGCAATTTTATTCACTTCTAAAAATACAAAGTAATCGAGACAGTTAAATTCAGCATCAAAGAAAGCATCTTTAGATAATTTAGACTGCATACTCAAATACATTTG</w:t>
            </w:r>
            <w:r w:rsidRPr="00465718">
              <w:rPr>
                <w:color w:val="FF0000"/>
              </w:rPr>
              <w:t>ATATCCTCCTTAGTTCCTATTCCG</w:t>
            </w:r>
          </w:p>
        </w:tc>
      </w:tr>
      <w:tr w:rsidR="00592240" w:rsidRPr="007E6AC4" w14:paraId="788C6C6F" w14:textId="77777777" w:rsidTr="006270F9">
        <w:trPr>
          <w:trHeight w:val="295"/>
        </w:trPr>
        <w:tc>
          <w:tcPr>
            <w:tcW w:w="2880" w:type="dxa"/>
          </w:tcPr>
          <w:p w14:paraId="285A2DEC" w14:textId="77777777" w:rsidR="00592240" w:rsidRPr="00465718" w:rsidRDefault="00592240" w:rsidP="006270F9">
            <w:pPr>
              <w:pStyle w:val="TableParagraph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571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7978 </w:t>
            </w:r>
            <w:proofErr w:type="spellStart"/>
            <w:r w:rsidRPr="0046571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lsB</w:t>
            </w:r>
            <w:r w:rsidRPr="00465718">
              <w:rPr>
                <w:rFonts w:ascii="Times New Roman" w:eastAsia="Times New Roman" w:hAnsi="Times New Roman" w:cs="Times New Roman"/>
                <w:sz w:val="24"/>
                <w:szCs w:val="24"/>
              </w:rPr>
              <w:t>Ab</w:t>
            </w:r>
            <w:proofErr w:type="spellEnd"/>
            <w:r w:rsidRPr="0046571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nfirm 5'</w:t>
            </w:r>
          </w:p>
        </w:tc>
        <w:tc>
          <w:tcPr>
            <w:tcW w:w="6390" w:type="dxa"/>
          </w:tcPr>
          <w:p w14:paraId="26A08EA1" w14:textId="77777777" w:rsidR="00592240" w:rsidRPr="00465718" w:rsidRDefault="00592240" w:rsidP="006270F9">
            <w:pPr>
              <w:pStyle w:val="TableParagraph"/>
              <w:spacing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5718">
              <w:rPr>
                <w:rFonts w:ascii="Times New Roman" w:eastAsia="Times New Roman" w:hAnsi="Times New Roman" w:cs="Times New Roman"/>
                <w:sz w:val="24"/>
                <w:szCs w:val="24"/>
              </w:rPr>
              <w:t>GTGGTGTTGTGAGCGCACATATTG</w:t>
            </w:r>
          </w:p>
        </w:tc>
      </w:tr>
      <w:tr w:rsidR="00592240" w:rsidRPr="007E6AC4" w14:paraId="3B227BFD" w14:textId="77777777" w:rsidTr="006270F9">
        <w:trPr>
          <w:trHeight w:val="295"/>
        </w:trPr>
        <w:tc>
          <w:tcPr>
            <w:tcW w:w="2880" w:type="dxa"/>
          </w:tcPr>
          <w:p w14:paraId="3E28D623" w14:textId="77777777" w:rsidR="00592240" w:rsidRPr="00465718" w:rsidRDefault="00592240" w:rsidP="006270F9">
            <w:pPr>
              <w:pStyle w:val="TableParagraph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571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7978 </w:t>
            </w:r>
            <w:proofErr w:type="spellStart"/>
            <w:r w:rsidRPr="0046571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lsB</w:t>
            </w:r>
            <w:r w:rsidRPr="00465718">
              <w:rPr>
                <w:rFonts w:ascii="Times New Roman" w:eastAsia="Times New Roman" w:hAnsi="Times New Roman" w:cs="Times New Roman"/>
                <w:sz w:val="24"/>
                <w:szCs w:val="24"/>
              </w:rPr>
              <w:t>Ab</w:t>
            </w:r>
            <w:proofErr w:type="spellEnd"/>
            <w:r w:rsidRPr="0046571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nfirm 3'</w:t>
            </w:r>
          </w:p>
        </w:tc>
        <w:tc>
          <w:tcPr>
            <w:tcW w:w="6390" w:type="dxa"/>
          </w:tcPr>
          <w:p w14:paraId="3FABC146" w14:textId="77777777" w:rsidR="00592240" w:rsidRPr="00465718" w:rsidRDefault="00592240" w:rsidP="006270F9">
            <w:pPr>
              <w:pStyle w:val="TableParagraph"/>
              <w:spacing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5718">
              <w:rPr>
                <w:rFonts w:ascii="Times New Roman" w:eastAsia="Times New Roman" w:hAnsi="Times New Roman" w:cs="Times New Roman"/>
                <w:sz w:val="24"/>
                <w:szCs w:val="24"/>
              </w:rPr>
              <w:t>GCCTTGAGTCGCCTTACGAATATG</w:t>
            </w:r>
          </w:p>
        </w:tc>
      </w:tr>
      <w:tr w:rsidR="00592240" w:rsidRPr="007E6AC4" w14:paraId="4D42ADD5" w14:textId="77777777" w:rsidTr="006270F9">
        <w:trPr>
          <w:trHeight w:val="295"/>
        </w:trPr>
        <w:tc>
          <w:tcPr>
            <w:tcW w:w="2880" w:type="dxa"/>
          </w:tcPr>
          <w:p w14:paraId="34FB5F6B" w14:textId="77777777" w:rsidR="00592240" w:rsidRPr="00465718" w:rsidRDefault="00592240" w:rsidP="006270F9">
            <w:pPr>
              <w:pStyle w:val="TableParagraph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571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7978 </w:t>
            </w:r>
            <w:proofErr w:type="spellStart"/>
            <w:r w:rsidRPr="0046571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hoR</w:t>
            </w:r>
            <w:r w:rsidRPr="00465718">
              <w:rPr>
                <w:rFonts w:ascii="Times New Roman" w:eastAsia="Times New Roman" w:hAnsi="Times New Roman" w:cs="Times New Roman"/>
                <w:sz w:val="24"/>
                <w:szCs w:val="24"/>
              </w:rPr>
              <w:t>Ab</w:t>
            </w:r>
            <w:proofErr w:type="spellEnd"/>
            <w:r w:rsidRPr="0046571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an FRT 5'</w:t>
            </w:r>
          </w:p>
        </w:tc>
        <w:tc>
          <w:tcPr>
            <w:tcW w:w="6390" w:type="dxa"/>
          </w:tcPr>
          <w:p w14:paraId="2A8862CA" w14:textId="77777777" w:rsidR="00592240" w:rsidRPr="00465718" w:rsidRDefault="00592240" w:rsidP="006270F9">
            <w:pPr>
              <w:spacing w:line="276" w:lineRule="auto"/>
              <w:rPr>
                <w:color w:val="000000"/>
              </w:rPr>
            </w:pPr>
            <w:r w:rsidRPr="00465718">
              <w:rPr>
                <w:color w:val="000000"/>
              </w:rPr>
              <w:t>CGTTTGCTAAACAAGATTTACGACTTTTATTATTTTTCCTGATTATTGCAGGTTTAGTCGGTTTAGGAATTGGGTATTTCTGGAGCTGTATTTTTATTGCCTTTGTGGTGTTTTTTACACTTCAG</w:t>
            </w:r>
            <w:r w:rsidRPr="00465718">
              <w:rPr>
                <w:color w:val="FF0000"/>
              </w:rPr>
              <w:t>AGCGATTGTGTAGGCTGGAGCTGCTTCG</w:t>
            </w:r>
          </w:p>
        </w:tc>
      </w:tr>
      <w:tr w:rsidR="00592240" w:rsidRPr="007E6AC4" w14:paraId="59DAC2E4" w14:textId="77777777" w:rsidTr="006270F9">
        <w:trPr>
          <w:trHeight w:val="295"/>
        </w:trPr>
        <w:tc>
          <w:tcPr>
            <w:tcW w:w="2880" w:type="dxa"/>
          </w:tcPr>
          <w:p w14:paraId="1213A50A" w14:textId="77777777" w:rsidR="00592240" w:rsidRPr="00465718" w:rsidRDefault="00592240" w:rsidP="006270F9">
            <w:pPr>
              <w:pStyle w:val="TableParagraph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571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7978 </w:t>
            </w:r>
            <w:proofErr w:type="spellStart"/>
            <w:r w:rsidRPr="0046571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hoR</w:t>
            </w:r>
            <w:r w:rsidRPr="00465718">
              <w:rPr>
                <w:rFonts w:ascii="Times New Roman" w:eastAsia="Times New Roman" w:hAnsi="Times New Roman" w:cs="Times New Roman"/>
                <w:sz w:val="24"/>
                <w:szCs w:val="24"/>
              </w:rPr>
              <w:t>Ab</w:t>
            </w:r>
            <w:proofErr w:type="spellEnd"/>
            <w:r w:rsidRPr="0046571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an FRT 3'</w:t>
            </w:r>
          </w:p>
        </w:tc>
        <w:tc>
          <w:tcPr>
            <w:tcW w:w="6390" w:type="dxa"/>
          </w:tcPr>
          <w:p w14:paraId="16AF3040" w14:textId="77777777" w:rsidR="00592240" w:rsidRPr="00465718" w:rsidRDefault="00592240" w:rsidP="006270F9">
            <w:pPr>
              <w:spacing w:line="276" w:lineRule="auto"/>
              <w:rPr>
                <w:color w:val="000000"/>
              </w:rPr>
            </w:pPr>
            <w:r w:rsidRPr="00465718">
              <w:rPr>
                <w:color w:val="000000"/>
              </w:rPr>
              <w:t>ATGTTATAGAGTCTTTCTTTTGGAAAAACTGCGGTAAAGGTTGATCCTTCATTTTCTTTAGATTGCACATCTAAGTAGGCGCCGTGTTGCATGAGTACATGTTTTACAATCGCCAAGCCTAAACC</w:t>
            </w:r>
            <w:r w:rsidRPr="00465718">
              <w:rPr>
                <w:color w:val="FF0000"/>
              </w:rPr>
              <w:t>ATATCCTCCTTAGTTCCTATTCCG</w:t>
            </w:r>
          </w:p>
        </w:tc>
      </w:tr>
      <w:tr w:rsidR="00592240" w:rsidRPr="007E6AC4" w14:paraId="00205757" w14:textId="77777777" w:rsidTr="006270F9">
        <w:trPr>
          <w:trHeight w:val="295"/>
        </w:trPr>
        <w:tc>
          <w:tcPr>
            <w:tcW w:w="2880" w:type="dxa"/>
          </w:tcPr>
          <w:p w14:paraId="38739525" w14:textId="77777777" w:rsidR="00592240" w:rsidRPr="00465718" w:rsidRDefault="00592240" w:rsidP="006270F9">
            <w:pPr>
              <w:pStyle w:val="TableParagraph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571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7978 </w:t>
            </w:r>
            <w:proofErr w:type="spellStart"/>
            <w:r w:rsidRPr="0046571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hoR</w:t>
            </w:r>
            <w:r w:rsidRPr="00465718">
              <w:rPr>
                <w:rFonts w:ascii="Times New Roman" w:eastAsia="Times New Roman" w:hAnsi="Times New Roman" w:cs="Times New Roman"/>
                <w:sz w:val="24"/>
                <w:szCs w:val="24"/>
              </w:rPr>
              <w:t>Ab</w:t>
            </w:r>
            <w:proofErr w:type="spellEnd"/>
            <w:r w:rsidRPr="0046571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' confirm</w:t>
            </w:r>
          </w:p>
        </w:tc>
        <w:tc>
          <w:tcPr>
            <w:tcW w:w="6390" w:type="dxa"/>
          </w:tcPr>
          <w:p w14:paraId="452D90FF" w14:textId="77777777" w:rsidR="00592240" w:rsidRPr="00465718" w:rsidRDefault="00592240" w:rsidP="006270F9">
            <w:pPr>
              <w:pStyle w:val="TableParagraph"/>
              <w:spacing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5718">
              <w:rPr>
                <w:rFonts w:ascii="Times New Roman" w:eastAsia="Times New Roman" w:hAnsi="Times New Roman" w:cs="Times New Roman"/>
                <w:sz w:val="24"/>
                <w:szCs w:val="24"/>
              </w:rPr>
              <w:t>GGACCAACAGAATACCGTCTGCTTG</w:t>
            </w:r>
          </w:p>
        </w:tc>
      </w:tr>
      <w:tr w:rsidR="00592240" w:rsidRPr="007E6AC4" w14:paraId="4C5E438E" w14:textId="77777777" w:rsidTr="006270F9">
        <w:trPr>
          <w:trHeight w:val="295"/>
        </w:trPr>
        <w:tc>
          <w:tcPr>
            <w:tcW w:w="2880" w:type="dxa"/>
          </w:tcPr>
          <w:p w14:paraId="73C349C4" w14:textId="77777777" w:rsidR="00592240" w:rsidRPr="00465718" w:rsidRDefault="00592240" w:rsidP="006270F9">
            <w:pPr>
              <w:pStyle w:val="TableParagraph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571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7978 </w:t>
            </w:r>
            <w:proofErr w:type="spellStart"/>
            <w:r w:rsidRPr="0046571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hoR</w:t>
            </w:r>
            <w:r w:rsidRPr="00465718">
              <w:rPr>
                <w:rFonts w:ascii="Times New Roman" w:eastAsia="Times New Roman" w:hAnsi="Times New Roman" w:cs="Times New Roman"/>
                <w:sz w:val="24"/>
                <w:szCs w:val="24"/>
              </w:rPr>
              <w:t>Ab</w:t>
            </w:r>
            <w:proofErr w:type="spellEnd"/>
            <w:r w:rsidRPr="0046571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' confirm</w:t>
            </w:r>
          </w:p>
        </w:tc>
        <w:tc>
          <w:tcPr>
            <w:tcW w:w="6390" w:type="dxa"/>
          </w:tcPr>
          <w:p w14:paraId="25F1E801" w14:textId="77777777" w:rsidR="00592240" w:rsidRPr="00465718" w:rsidRDefault="00592240" w:rsidP="006270F9">
            <w:pPr>
              <w:pStyle w:val="TableParagraph"/>
              <w:spacing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5718">
              <w:rPr>
                <w:rFonts w:ascii="Times New Roman" w:eastAsia="Times New Roman" w:hAnsi="Times New Roman" w:cs="Times New Roman"/>
                <w:sz w:val="24"/>
                <w:szCs w:val="24"/>
              </w:rPr>
              <w:t>GATGGTGGAGATCATCGTGATGCAC</w:t>
            </w:r>
          </w:p>
        </w:tc>
      </w:tr>
      <w:tr w:rsidR="00592240" w:rsidRPr="007E6AC4" w14:paraId="22CDD80C" w14:textId="77777777" w:rsidTr="006270F9">
        <w:trPr>
          <w:trHeight w:val="295"/>
        </w:trPr>
        <w:tc>
          <w:tcPr>
            <w:tcW w:w="2880" w:type="dxa"/>
          </w:tcPr>
          <w:p w14:paraId="57528C94" w14:textId="77777777" w:rsidR="00592240" w:rsidRPr="00465718" w:rsidRDefault="00592240" w:rsidP="006270F9">
            <w:pPr>
              <w:pStyle w:val="TableParagraph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90" w:type="dxa"/>
          </w:tcPr>
          <w:p w14:paraId="14E7FC7C" w14:textId="77777777" w:rsidR="00592240" w:rsidRPr="00465718" w:rsidRDefault="00592240" w:rsidP="006270F9">
            <w:pPr>
              <w:pStyle w:val="TableParagraph"/>
              <w:spacing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2240" w:rsidRPr="007E6AC4" w14:paraId="5FAFCBBF" w14:textId="77777777" w:rsidTr="006270F9">
        <w:trPr>
          <w:trHeight w:val="295"/>
        </w:trPr>
        <w:tc>
          <w:tcPr>
            <w:tcW w:w="2880" w:type="dxa"/>
          </w:tcPr>
          <w:p w14:paraId="4DE60446" w14:textId="77777777" w:rsidR="00592240" w:rsidRPr="00465718" w:rsidRDefault="00592240" w:rsidP="006270F9">
            <w:pPr>
              <w:pStyle w:val="TableParagraph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57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mplementation Primers</w:t>
            </w:r>
          </w:p>
        </w:tc>
        <w:tc>
          <w:tcPr>
            <w:tcW w:w="6390" w:type="dxa"/>
          </w:tcPr>
          <w:p w14:paraId="0C3EC8F3" w14:textId="77777777" w:rsidR="00592240" w:rsidRPr="00465718" w:rsidRDefault="00592240" w:rsidP="006270F9">
            <w:pPr>
              <w:pStyle w:val="TableParagraph"/>
              <w:spacing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2240" w:rsidRPr="007E6AC4" w14:paraId="1906F0AB" w14:textId="77777777" w:rsidTr="006270F9">
        <w:trPr>
          <w:trHeight w:val="295"/>
        </w:trPr>
        <w:tc>
          <w:tcPr>
            <w:tcW w:w="2880" w:type="dxa"/>
          </w:tcPr>
          <w:p w14:paraId="76284470" w14:textId="77777777" w:rsidR="00592240" w:rsidRPr="00465718" w:rsidRDefault="00592240" w:rsidP="006270F9">
            <w:pPr>
              <w:pStyle w:val="TableParagraph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571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7978 </w:t>
            </w:r>
            <w:proofErr w:type="spellStart"/>
            <w:r w:rsidRPr="0046571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lsB</w:t>
            </w:r>
            <w:r w:rsidRPr="00465718">
              <w:rPr>
                <w:rFonts w:ascii="Times New Roman" w:eastAsia="Times New Roman" w:hAnsi="Times New Roman" w:cs="Times New Roman"/>
                <w:sz w:val="24"/>
                <w:szCs w:val="24"/>
              </w:rPr>
              <w:t>Ab</w:t>
            </w:r>
            <w:proofErr w:type="spellEnd"/>
            <w:r w:rsidRPr="0046571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65718">
              <w:rPr>
                <w:rFonts w:ascii="Times New Roman" w:eastAsia="Times New Roman" w:hAnsi="Times New Roman" w:cs="Times New Roman"/>
                <w:sz w:val="24"/>
                <w:szCs w:val="24"/>
              </w:rPr>
              <w:t>KpnI</w:t>
            </w:r>
            <w:proofErr w:type="spellEnd"/>
            <w:r w:rsidRPr="0046571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'</w:t>
            </w:r>
          </w:p>
        </w:tc>
        <w:tc>
          <w:tcPr>
            <w:tcW w:w="6390" w:type="dxa"/>
          </w:tcPr>
          <w:p w14:paraId="01D665AB" w14:textId="77777777" w:rsidR="00592240" w:rsidRPr="00465718" w:rsidRDefault="00592240" w:rsidP="006270F9">
            <w:pPr>
              <w:pStyle w:val="TableParagraph"/>
              <w:spacing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571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G</w:t>
            </w:r>
            <w:r w:rsidRPr="00465718">
              <w:rPr>
                <w:rFonts w:ascii="Times New Roman" w:hAnsi="Times New Roman" w:cs="Times New Roman"/>
                <w:color w:val="FF0000"/>
                <w:sz w:val="24"/>
                <w:szCs w:val="24"/>
                <w:u w:val="single"/>
              </w:rPr>
              <w:t>CGGTACC</w:t>
            </w:r>
            <w:r w:rsidRPr="0046571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TG</w:t>
            </w:r>
            <w:r w:rsidRPr="004657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GGAAAAATTTAATCAATATCGC</w:t>
            </w:r>
          </w:p>
        </w:tc>
      </w:tr>
      <w:tr w:rsidR="00592240" w:rsidRPr="007E6AC4" w14:paraId="5B29FCF3" w14:textId="77777777" w:rsidTr="006270F9">
        <w:trPr>
          <w:trHeight w:val="295"/>
        </w:trPr>
        <w:tc>
          <w:tcPr>
            <w:tcW w:w="2880" w:type="dxa"/>
          </w:tcPr>
          <w:p w14:paraId="3A4B95A8" w14:textId="77777777" w:rsidR="00592240" w:rsidRPr="00465718" w:rsidRDefault="00592240" w:rsidP="006270F9">
            <w:pPr>
              <w:pStyle w:val="TableParagraph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571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7978 </w:t>
            </w:r>
            <w:proofErr w:type="spellStart"/>
            <w:r w:rsidRPr="0046571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lsB</w:t>
            </w:r>
            <w:r w:rsidRPr="00465718">
              <w:rPr>
                <w:rFonts w:ascii="Times New Roman" w:eastAsia="Times New Roman" w:hAnsi="Times New Roman" w:cs="Times New Roman"/>
                <w:sz w:val="24"/>
                <w:szCs w:val="24"/>
              </w:rPr>
              <w:t>Ab</w:t>
            </w:r>
            <w:proofErr w:type="spellEnd"/>
            <w:r w:rsidRPr="0046571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65718">
              <w:rPr>
                <w:rFonts w:ascii="Times New Roman" w:eastAsia="Times New Roman" w:hAnsi="Times New Roman" w:cs="Times New Roman"/>
                <w:sz w:val="24"/>
                <w:szCs w:val="24"/>
              </w:rPr>
              <w:t>SalI</w:t>
            </w:r>
            <w:proofErr w:type="spellEnd"/>
            <w:r w:rsidRPr="0046571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'</w:t>
            </w:r>
          </w:p>
        </w:tc>
        <w:tc>
          <w:tcPr>
            <w:tcW w:w="6390" w:type="dxa"/>
          </w:tcPr>
          <w:p w14:paraId="00B92E18" w14:textId="77777777" w:rsidR="00592240" w:rsidRPr="00465718" w:rsidRDefault="00592240" w:rsidP="006270F9">
            <w:pPr>
              <w:pStyle w:val="TableParagraph"/>
              <w:spacing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571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GC</w:t>
            </w:r>
            <w:r w:rsidRPr="00465718">
              <w:rPr>
                <w:rFonts w:ascii="Times New Roman" w:hAnsi="Times New Roman" w:cs="Times New Roman"/>
                <w:color w:val="FF0000"/>
                <w:sz w:val="24"/>
                <w:szCs w:val="24"/>
                <w:u w:val="single"/>
              </w:rPr>
              <w:t>GTCGAC</w:t>
            </w:r>
            <w:r w:rsidRPr="0046571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TA</w:t>
            </w:r>
            <w:r w:rsidRPr="004657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GCTGAGCCATTTTGTTC</w:t>
            </w:r>
          </w:p>
        </w:tc>
      </w:tr>
      <w:tr w:rsidR="00592240" w:rsidRPr="007E6AC4" w14:paraId="31C63499" w14:textId="77777777" w:rsidTr="006270F9">
        <w:trPr>
          <w:trHeight w:val="295"/>
        </w:trPr>
        <w:tc>
          <w:tcPr>
            <w:tcW w:w="2880" w:type="dxa"/>
          </w:tcPr>
          <w:p w14:paraId="74D9D2E3" w14:textId="77777777" w:rsidR="00592240" w:rsidRPr="00465718" w:rsidRDefault="00592240" w:rsidP="006270F9">
            <w:pPr>
              <w:pStyle w:val="TableParagraph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571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7978 </w:t>
            </w:r>
            <w:proofErr w:type="spellStart"/>
            <w:r w:rsidRPr="0046571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hoR</w:t>
            </w:r>
            <w:r w:rsidRPr="00465718">
              <w:rPr>
                <w:rFonts w:ascii="Times New Roman" w:eastAsia="Times New Roman" w:hAnsi="Times New Roman" w:cs="Times New Roman"/>
                <w:sz w:val="24"/>
                <w:szCs w:val="24"/>
              </w:rPr>
              <w:t>Ab</w:t>
            </w:r>
            <w:proofErr w:type="spellEnd"/>
            <w:r w:rsidRPr="0046571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65718">
              <w:rPr>
                <w:rFonts w:ascii="Times New Roman" w:eastAsia="Times New Roman" w:hAnsi="Times New Roman" w:cs="Times New Roman"/>
                <w:sz w:val="24"/>
                <w:szCs w:val="24"/>
              </w:rPr>
              <w:t>SacI</w:t>
            </w:r>
            <w:proofErr w:type="spellEnd"/>
            <w:r w:rsidRPr="0046571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'</w:t>
            </w:r>
          </w:p>
        </w:tc>
        <w:tc>
          <w:tcPr>
            <w:tcW w:w="6390" w:type="dxa"/>
          </w:tcPr>
          <w:p w14:paraId="637C473F" w14:textId="77777777" w:rsidR="00592240" w:rsidRPr="00465718" w:rsidRDefault="00592240" w:rsidP="006270F9">
            <w:pPr>
              <w:pStyle w:val="TableParagraph"/>
              <w:spacing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571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GC</w:t>
            </w:r>
            <w:r w:rsidRPr="00465718">
              <w:rPr>
                <w:rFonts w:ascii="Times New Roman" w:hAnsi="Times New Roman" w:cs="Times New Roman"/>
                <w:color w:val="FF0000"/>
                <w:sz w:val="24"/>
                <w:szCs w:val="24"/>
                <w:u w:val="single"/>
              </w:rPr>
              <w:t>GAGCTC</w:t>
            </w:r>
            <w:r w:rsidRPr="0046571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TG</w:t>
            </w:r>
            <w:r w:rsidRPr="004657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TGAACCCTACCCCGTCC</w:t>
            </w:r>
          </w:p>
        </w:tc>
      </w:tr>
      <w:tr w:rsidR="00592240" w:rsidRPr="007E6AC4" w14:paraId="7F240BC5" w14:textId="77777777" w:rsidTr="006270F9">
        <w:trPr>
          <w:trHeight w:val="295"/>
        </w:trPr>
        <w:tc>
          <w:tcPr>
            <w:tcW w:w="2880" w:type="dxa"/>
          </w:tcPr>
          <w:p w14:paraId="1BDC9CF6" w14:textId="77777777" w:rsidR="00592240" w:rsidRPr="00465718" w:rsidRDefault="00592240" w:rsidP="006270F9">
            <w:pPr>
              <w:pStyle w:val="TableParagraph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571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7978 </w:t>
            </w:r>
            <w:proofErr w:type="spellStart"/>
            <w:r w:rsidRPr="0046571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hoR</w:t>
            </w:r>
            <w:r w:rsidRPr="00465718">
              <w:rPr>
                <w:rFonts w:ascii="Times New Roman" w:eastAsia="Times New Roman" w:hAnsi="Times New Roman" w:cs="Times New Roman"/>
                <w:sz w:val="24"/>
                <w:szCs w:val="24"/>
              </w:rPr>
              <w:t>Ab</w:t>
            </w:r>
            <w:proofErr w:type="spellEnd"/>
            <w:r w:rsidRPr="0046571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65718">
              <w:rPr>
                <w:rFonts w:ascii="Times New Roman" w:eastAsia="Times New Roman" w:hAnsi="Times New Roman" w:cs="Times New Roman"/>
                <w:sz w:val="24"/>
                <w:szCs w:val="24"/>
              </w:rPr>
              <w:t>BamHI</w:t>
            </w:r>
            <w:proofErr w:type="spellEnd"/>
            <w:r w:rsidRPr="0046571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'</w:t>
            </w:r>
          </w:p>
        </w:tc>
        <w:tc>
          <w:tcPr>
            <w:tcW w:w="6390" w:type="dxa"/>
          </w:tcPr>
          <w:p w14:paraId="797E58DD" w14:textId="77777777" w:rsidR="00592240" w:rsidRPr="00465718" w:rsidRDefault="00592240" w:rsidP="006270F9">
            <w:pPr>
              <w:pStyle w:val="TableParagraph"/>
              <w:spacing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571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GC</w:t>
            </w:r>
            <w:r w:rsidRPr="00465718">
              <w:rPr>
                <w:rFonts w:ascii="Times New Roman" w:hAnsi="Times New Roman" w:cs="Times New Roman"/>
                <w:color w:val="FF0000"/>
                <w:sz w:val="24"/>
                <w:szCs w:val="24"/>
                <w:u w:val="single"/>
              </w:rPr>
              <w:t>GGATCC</w:t>
            </w:r>
            <w:r w:rsidRPr="0046571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TA</w:t>
            </w:r>
            <w:r w:rsidRPr="004657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TCATGTTATAGAGTCTTTCTTTTGG</w:t>
            </w:r>
          </w:p>
        </w:tc>
      </w:tr>
      <w:tr w:rsidR="00592240" w:rsidRPr="007E6AC4" w14:paraId="10DC66EB" w14:textId="77777777" w:rsidTr="006270F9">
        <w:trPr>
          <w:trHeight w:val="295"/>
        </w:trPr>
        <w:tc>
          <w:tcPr>
            <w:tcW w:w="2880" w:type="dxa"/>
          </w:tcPr>
          <w:p w14:paraId="24E47D94" w14:textId="77777777" w:rsidR="00592240" w:rsidRPr="00465718" w:rsidRDefault="00592240" w:rsidP="006270F9">
            <w:pPr>
              <w:pStyle w:val="TableParagraph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90" w:type="dxa"/>
          </w:tcPr>
          <w:p w14:paraId="6CB257BA" w14:textId="77777777" w:rsidR="00592240" w:rsidRPr="00465718" w:rsidRDefault="00592240" w:rsidP="006270F9">
            <w:pPr>
              <w:pStyle w:val="TableParagraph"/>
              <w:spacing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2240" w:rsidRPr="007E6AC4" w14:paraId="79994BBB" w14:textId="77777777" w:rsidTr="006270F9">
        <w:trPr>
          <w:trHeight w:val="295"/>
        </w:trPr>
        <w:tc>
          <w:tcPr>
            <w:tcW w:w="2880" w:type="dxa"/>
          </w:tcPr>
          <w:p w14:paraId="726511DF" w14:textId="77777777" w:rsidR="00592240" w:rsidRPr="00465718" w:rsidRDefault="00592240" w:rsidP="006270F9">
            <w:pPr>
              <w:pStyle w:val="TableParagraph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57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ansposon mutant primers</w:t>
            </w:r>
          </w:p>
        </w:tc>
        <w:tc>
          <w:tcPr>
            <w:tcW w:w="6390" w:type="dxa"/>
          </w:tcPr>
          <w:p w14:paraId="2A6B8350" w14:textId="77777777" w:rsidR="00592240" w:rsidRPr="00465718" w:rsidRDefault="00592240" w:rsidP="006270F9">
            <w:pPr>
              <w:pStyle w:val="TableParagraph"/>
              <w:spacing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2240" w:rsidRPr="007E6AC4" w14:paraId="1D7EFCA7" w14:textId="77777777" w:rsidTr="006270F9">
        <w:trPr>
          <w:trHeight w:val="295"/>
        </w:trPr>
        <w:tc>
          <w:tcPr>
            <w:tcW w:w="2880" w:type="dxa"/>
          </w:tcPr>
          <w:p w14:paraId="08FB4391" w14:textId="77777777" w:rsidR="00592240" w:rsidRPr="00465718" w:rsidRDefault="00592240" w:rsidP="006270F9">
            <w:pPr>
              <w:pStyle w:val="TableParagraph"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6571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B5075 </w:t>
            </w:r>
            <w:proofErr w:type="spellStart"/>
            <w:r w:rsidRPr="0046571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lsB</w:t>
            </w:r>
            <w:proofErr w:type="spellEnd"/>
            <w:r w:rsidRPr="0046571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::tn101</w:t>
            </w:r>
            <w:r w:rsidRPr="0046571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' confirm</w:t>
            </w:r>
          </w:p>
        </w:tc>
        <w:tc>
          <w:tcPr>
            <w:tcW w:w="6390" w:type="dxa"/>
          </w:tcPr>
          <w:p w14:paraId="2A5BC41B" w14:textId="77777777" w:rsidR="00592240" w:rsidRPr="00465718" w:rsidRDefault="00592240" w:rsidP="006270F9">
            <w:pPr>
              <w:pStyle w:val="TableParagraph"/>
              <w:spacing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5718">
              <w:rPr>
                <w:rFonts w:ascii="Times New Roman" w:eastAsia="Times New Roman" w:hAnsi="Times New Roman" w:cs="Times New Roman"/>
                <w:sz w:val="24"/>
                <w:szCs w:val="24"/>
              </w:rPr>
              <w:t>CGACACAAGAAGTTGACCGTTTAATCG</w:t>
            </w:r>
          </w:p>
        </w:tc>
      </w:tr>
      <w:tr w:rsidR="00592240" w:rsidRPr="007E6AC4" w14:paraId="25272D60" w14:textId="77777777" w:rsidTr="006270F9">
        <w:trPr>
          <w:trHeight w:val="295"/>
        </w:trPr>
        <w:tc>
          <w:tcPr>
            <w:tcW w:w="2880" w:type="dxa"/>
          </w:tcPr>
          <w:p w14:paraId="2BAF5907" w14:textId="77777777" w:rsidR="00592240" w:rsidRPr="00465718" w:rsidRDefault="00592240" w:rsidP="006270F9">
            <w:pPr>
              <w:pStyle w:val="TableParagraph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571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B5075 </w:t>
            </w:r>
            <w:proofErr w:type="spellStart"/>
            <w:r w:rsidRPr="0046571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lsB</w:t>
            </w:r>
            <w:proofErr w:type="spellEnd"/>
            <w:r w:rsidRPr="0046571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::tn101</w:t>
            </w:r>
            <w:r w:rsidRPr="0046571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' confirm </w:t>
            </w:r>
          </w:p>
        </w:tc>
        <w:tc>
          <w:tcPr>
            <w:tcW w:w="6390" w:type="dxa"/>
          </w:tcPr>
          <w:p w14:paraId="00F72A87" w14:textId="77777777" w:rsidR="00592240" w:rsidRPr="00465718" w:rsidRDefault="00592240" w:rsidP="006270F9">
            <w:pPr>
              <w:pStyle w:val="TableParagraph"/>
              <w:spacing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5718">
              <w:rPr>
                <w:rFonts w:ascii="Times New Roman" w:eastAsia="Times New Roman" w:hAnsi="Times New Roman" w:cs="Times New Roman"/>
                <w:sz w:val="24"/>
                <w:szCs w:val="24"/>
              </w:rPr>
              <w:t>CAATTGGTGATTCAACTGCAGACTGG</w:t>
            </w:r>
          </w:p>
        </w:tc>
      </w:tr>
      <w:tr w:rsidR="00592240" w:rsidRPr="007E6AC4" w14:paraId="5EAC29CB" w14:textId="77777777" w:rsidTr="006270F9">
        <w:trPr>
          <w:trHeight w:val="295"/>
        </w:trPr>
        <w:tc>
          <w:tcPr>
            <w:tcW w:w="2880" w:type="dxa"/>
          </w:tcPr>
          <w:p w14:paraId="6B04756B" w14:textId="77777777" w:rsidR="00592240" w:rsidRPr="00465718" w:rsidRDefault="00592240" w:rsidP="006270F9">
            <w:pPr>
              <w:pStyle w:val="TableParagraph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/>
              </w:rPr>
            </w:pPr>
            <w:r w:rsidRPr="00465718">
              <w:rPr>
                <w:rFonts w:ascii="Times New Roman" w:eastAsia="Times New Roman" w:hAnsi="Times New Roman" w:cs="Times New Roman"/>
                <w:sz w:val="24"/>
                <w:szCs w:val="24"/>
                <w:lang w:val="es-MX"/>
              </w:rPr>
              <w:t xml:space="preserve">AB5075 </w:t>
            </w:r>
            <w:r w:rsidRPr="0046571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s-MX"/>
              </w:rPr>
              <w:t>olsA</w:t>
            </w:r>
            <w:r w:rsidRPr="00465718">
              <w:rPr>
                <w:rFonts w:ascii="Times New Roman" w:eastAsia="Times New Roman" w:hAnsi="Times New Roman" w:cs="Times New Roman"/>
                <w:sz w:val="24"/>
                <w:szCs w:val="24"/>
                <w:lang w:val="es-MX"/>
              </w:rPr>
              <w:t>:</w:t>
            </w:r>
            <w:r w:rsidRPr="0046571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s-MX"/>
              </w:rPr>
              <w:t>:tn101</w:t>
            </w:r>
            <w:r w:rsidRPr="00465718">
              <w:rPr>
                <w:rFonts w:ascii="Times New Roman" w:eastAsia="Times New Roman" w:hAnsi="Times New Roman" w:cs="Times New Roman"/>
                <w:sz w:val="24"/>
                <w:szCs w:val="24"/>
                <w:lang w:val="es-MX"/>
              </w:rPr>
              <w:t xml:space="preserve"> 5' confirm</w:t>
            </w:r>
          </w:p>
        </w:tc>
        <w:tc>
          <w:tcPr>
            <w:tcW w:w="6390" w:type="dxa"/>
          </w:tcPr>
          <w:p w14:paraId="25198265" w14:textId="77777777" w:rsidR="00592240" w:rsidRPr="00465718" w:rsidRDefault="00592240" w:rsidP="006270F9">
            <w:pPr>
              <w:pStyle w:val="TableParagraph"/>
              <w:spacing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5718">
              <w:rPr>
                <w:rFonts w:ascii="Times New Roman" w:eastAsia="Times New Roman" w:hAnsi="Times New Roman" w:cs="Times New Roman"/>
                <w:sz w:val="24"/>
                <w:szCs w:val="24"/>
              </w:rPr>
              <w:t>GCTCAAGAATATCTGCACCAGCTGAC</w:t>
            </w:r>
          </w:p>
        </w:tc>
      </w:tr>
      <w:tr w:rsidR="00592240" w:rsidRPr="007E6AC4" w14:paraId="5B8F49C9" w14:textId="77777777" w:rsidTr="006270F9">
        <w:trPr>
          <w:trHeight w:val="295"/>
        </w:trPr>
        <w:tc>
          <w:tcPr>
            <w:tcW w:w="2880" w:type="dxa"/>
          </w:tcPr>
          <w:p w14:paraId="0DCC2711" w14:textId="77777777" w:rsidR="00592240" w:rsidRPr="00465718" w:rsidRDefault="00592240" w:rsidP="006270F9">
            <w:pPr>
              <w:pStyle w:val="TableParagraph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MX"/>
              </w:rPr>
            </w:pPr>
            <w:r w:rsidRPr="00465718">
              <w:rPr>
                <w:rFonts w:ascii="Times New Roman" w:eastAsia="Times New Roman" w:hAnsi="Times New Roman" w:cs="Times New Roman"/>
                <w:sz w:val="24"/>
                <w:szCs w:val="24"/>
                <w:lang w:val="es-MX"/>
              </w:rPr>
              <w:t xml:space="preserve">AB5075 </w:t>
            </w:r>
            <w:r w:rsidRPr="0046571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s-MX"/>
              </w:rPr>
              <w:t>olsA::tn101</w:t>
            </w:r>
            <w:r w:rsidRPr="00465718">
              <w:rPr>
                <w:rFonts w:ascii="Times New Roman" w:eastAsia="Times New Roman" w:hAnsi="Times New Roman" w:cs="Times New Roman"/>
                <w:sz w:val="24"/>
                <w:szCs w:val="24"/>
                <w:lang w:val="es-MX"/>
              </w:rPr>
              <w:t xml:space="preserve"> 3' confirm </w:t>
            </w:r>
          </w:p>
        </w:tc>
        <w:tc>
          <w:tcPr>
            <w:tcW w:w="6390" w:type="dxa"/>
          </w:tcPr>
          <w:p w14:paraId="6C03743D" w14:textId="77777777" w:rsidR="00592240" w:rsidRPr="00465718" w:rsidRDefault="00592240" w:rsidP="006270F9">
            <w:pPr>
              <w:pStyle w:val="TableParagraph"/>
              <w:spacing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5718">
              <w:rPr>
                <w:rFonts w:ascii="Times New Roman" w:eastAsia="Times New Roman" w:hAnsi="Times New Roman" w:cs="Times New Roman"/>
                <w:sz w:val="24"/>
                <w:szCs w:val="24"/>
              </w:rPr>
              <w:t>GGATGAGCTGGCAACTAAAGCG</w:t>
            </w:r>
          </w:p>
        </w:tc>
      </w:tr>
      <w:tr w:rsidR="00592240" w:rsidRPr="007E6AC4" w14:paraId="4FD34145" w14:textId="77777777" w:rsidTr="006270F9">
        <w:trPr>
          <w:trHeight w:val="295"/>
        </w:trPr>
        <w:tc>
          <w:tcPr>
            <w:tcW w:w="2880" w:type="dxa"/>
          </w:tcPr>
          <w:p w14:paraId="230E8700" w14:textId="77777777" w:rsidR="00592240" w:rsidRPr="00465718" w:rsidRDefault="00592240" w:rsidP="006270F9">
            <w:pPr>
              <w:pStyle w:val="TableParagraph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57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  AB5075 </w:t>
            </w:r>
            <w:proofErr w:type="spellStart"/>
            <w:r w:rsidRPr="0046571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hoR</w:t>
            </w:r>
            <w:proofErr w:type="spellEnd"/>
            <w:r w:rsidRPr="0046571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::tn26</w:t>
            </w:r>
            <w:r w:rsidRPr="004657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5' confirm</w:t>
            </w:r>
          </w:p>
        </w:tc>
        <w:tc>
          <w:tcPr>
            <w:tcW w:w="6390" w:type="dxa"/>
          </w:tcPr>
          <w:p w14:paraId="7F5DE2D0" w14:textId="77777777" w:rsidR="00592240" w:rsidRPr="00465718" w:rsidRDefault="00592240" w:rsidP="006270F9">
            <w:pPr>
              <w:pStyle w:val="TableParagraph"/>
              <w:spacing w:line="276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57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CTGGATGCTGGTGCAGATGAC</w:t>
            </w:r>
          </w:p>
        </w:tc>
      </w:tr>
      <w:tr w:rsidR="00592240" w:rsidRPr="007E6AC4" w14:paraId="4CBE5627" w14:textId="77777777" w:rsidTr="006270F9">
        <w:trPr>
          <w:trHeight w:val="295"/>
        </w:trPr>
        <w:tc>
          <w:tcPr>
            <w:tcW w:w="2880" w:type="dxa"/>
          </w:tcPr>
          <w:p w14:paraId="767BC9B5" w14:textId="77777777" w:rsidR="00592240" w:rsidRPr="00465718" w:rsidRDefault="00592240" w:rsidP="006270F9">
            <w:pPr>
              <w:spacing w:line="276" w:lineRule="auto"/>
              <w:rPr>
                <w:color w:val="000000"/>
              </w:rPr>
            </w:pPr>
            <w:r w:rsidRPr="00465718">
              <w:t xml:space="preserve">  AB5075 </w:t>
            </w:r>
            <w:proofErr w:type="spellStart"/>
            <w:r w:rsidRPr="00465718">
              <w:rPr>
                <w:i/>
                <w:iCs/>
              </w:rPr>
              <w:t>phoR</w:t>
            </w:r>
            <w:proofErr w:type="spellEnd"/>
            <w:r w:rsidRPr="00465718">
              <w:rPr>
                <w:i/>
                <w:iCs/>
              </w:rPr>
              <w:t>::tn26</w:t>
            </w:r>
            <w:r w:rsidRPr="00465718">
              <w:t xml:space="preserve"> 3' confirm</w:t>
            </w:r>
          </w:p>
        </w:tc>
        <w:tc>
          <w:tcPr>
            <w:tcW w:w="6390" w:type="dxa"/>
          </w:tcPr>
          <w:p w14:paraId="05F61633" w14:textId="77777777" w:rsidR="00592240" w:rsidRPr="00465718" w:rsidRDefault="00592240" w:rsidP="006270F9">
            <w:pPr>
              <w:spacing w:line="276" w:lineRule="auto"/>
              <w:rPr>
                <w:color w:val="000000"/>
              </w:rPr>
            </w:pPr>
            <w:r w:rsidRPr="00465718">
              <w:rPr>
                <w:color w:val="000000" w:themeColor="text1"/>
              </w:rPr>
              <w:t>GGTGCCGACTGTACCGTTAATG</w:t>
            </w:r>
          </w:p>
        </w:tc>
      </w:tr>
    </w:tbl>
    <w:p w14:paraId="79491E6D" w14:textId="77777777" w:rsidR="00694AD3" w:rsidRDefault="00694AD3"/>
    <w:sectPr w:rsidR="00694A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240"/>
    <w:rsid w:val="001421BE"/>
    <w:rsid w:val="004323BF"/>
    <w:rsid w:val="00592240"/>
    <w:rsid w:val="00694AD3"/>
    <w:rsid w:val="00A86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F0B504"/>
  <w15:chartTrackingRefBased/>
  <w15:docId w15:val="{2DB5A98C-07F0-2242-84FB-E8C9211E3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2240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22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22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224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224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224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224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224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224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224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22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22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22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22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22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22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22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22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22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224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922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224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922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2240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922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2240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922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22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22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2240"/>
    <w:rPr>
      <w:b/>
      <w:bCs/>
      <w:smallCaps/>
      <w:color w:val="0F4761" w:themeColor="accent1" w:themeShade="BF"/>
      <w:spacing w:val="5"/>
    </w:rPr>
  </w:style>
  <w:style w:type="paragraph" w:customStyle="1" w:styleId="TableParagraph">
    <w:name w:val="Table Paragraph"/>
    <w:basedOn w:val="Normal"/>
    <w:uiPriority w:val="1"/>
    <w:qFormat/>
    <w:rsid w:val="00592240"/>
    <w:pPr>
      <w:widowControl w:val="0"/>
      <w:autoSpaceDE w:val="0"/>
      <w:autoSpaceDN w:val="0"/>
      <w:ind w:left="105"/>
    </w:pPr>
    <w:rPr>
      <w:rFonts w:ascii="Arial" w:eastAsia="Arial" w:hAnsi="Arial" w:cs="Arial"/>
      <w:sz w:val="22"/>
      <w:szCs w:val="22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3</Words>
  <Characters>1389</Characters>
  <Application>Microsoft Office Word</Application>
  <DocSecurity>0</DocSecurity>
  <Lines>11</Lines>
  <Paragraphs>3</Paragraphs>
  <ScaleCrop>false</ScaleCrop>
  <Company/>
  <LinksUpToDate>false</LinksUpToDate>
  <CharactersWithSpaces>1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ll, Joseph</dc:creator>
  <cp:keywords/>
  <dc:description/>
  <cp:lastModifiedBy>Boll, Joseph</cp:lastModifiedBy>
  <cp:revision>1</cp:revision>
  <dcterms:created xsi:type="dcterms:W3CDTF">2025-01-28T14:30:00Z</dcterms:created>
  <dcterms:modified xsi:type="dcterms:W3CDTF">2025-01-28T14:31:00Z</dcterms:modified>
</cp:coreProperties>
</file>